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F2033" w14:textId="77777777" w:rsidR="00DA6AB3" w:rsidRDefault="00DA6AB3" w:rsidP="00DA6AB3">
      <w:pPr>
        <w:spacing w:line="240" w:lineRule="auto"/>
      </w:pPr>
      <w:r>
        <w:rPr>
          <w:noProof/>
          <w:lang w:val="da-DK" w:eastAsia="da-DK"/>
        </w:rPr>
        <w:drawing>
          <wp:inline distT="0" distB="0" distL="0" distR="0" wp14:anchorId="3CACDA3C" wp14:editId="4E3D152D">
            <wp:extent cx="5733415" cy="3029370"/>
            <wp:effectExtent l="0" t="0" r="635" b="0"/>
            <wp:docPr id="9" name="Picture 9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diagram&#10;&#10;Description automatically generated"/>
                    <pic:cNvPicPr/>
                  </pic:nvPicPr>
                  <pic:blipFill rotWithShape="1">
                    <a:blip r:embed="rId4"/>
                    <a:srcRect t="2219" b="3850"/>
                    <a:stretch/>
                  </pic:blipFill>
                  <pic:spPr bwMode="auto">
                    <a:xfrm>
                      <a:off x="0" y="0"/>
                      <a:ext cx="5733415" cy="3029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53172D" w14:textId="611C98CD" w:rsidR="00DA6AB3" w:rsidRPr="009C083F" w:rsidRDefault="00DA6AB3" w:rsidP="00DA6AB3">
      <w:bookmarkStart w:id="0" w:name="_Hlk98875018"/>
      <w:r w:rsidRPr="00800339">
        <w:rPr>
          <w:b/>
          <w:bCs/>
        </w:rPr>
        <w:t>S</w:t>
      </w:r>
      <w:r>
        <w:rPr>
          <w:b/>
          <w:bCs/>
        </w:rPr>
        <w:t xml:space="preserve">4 </w:t>
      </w:r>
      <w:r w:rsidRPr="00800339">
        <w:rPr>
          <w:b/>
          <w:bCs/>
        </w:rPr>
        <w:t xml:space="preserve">Fig. </w:t>
      </w:r>
      <w:r>
        <w:t xml:space="preserve">Relationship between log10 viral load and Shannon entropy in the 16 most significantly associated HIV amino acid positions. Blue line marks smoothed conditional means.   </w:t>
      </w:r>
      <w:bookmarkEnd w:id="0"/>
    </w:p>
    <w:p w14:paraId="1BA5B76F" w14:textId="77777777" w:rsidR="00D23042" w:rsidRPr="00DA6AB3" w:rsidRDefault="00D23042" w:rsidP="00DA6AB3"/>
    <w:sectPr w:rsidR="00D23042" w:rsidRPr="00DA6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1B46A5"/>
    <w:rsid w:val="002633F2"/>
    <w:rsid w:val="002D3C5D"/>
    <w:rsid w:val="007522D6"/>
    <w:rsid w:val="008108A6"/>
    <w:rsid w:val="00880610"/>
    <w:rsid w:val="008C1C2F"/>
    <w:rsid w:val="009A51D5"/>
    <w:rsid w:val="009E66E1"/>
    <w:rsid w:val="00B56644"/>
    <w:rsid w:val="00BB6A0F"/>
    <w:rsid w:val="00C61825"/>
    <w:rsid w:val="00D23042"/>
    <w:rsid w:val="00DA6AB3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6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08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2-11-28T02:10:00Z</dcterms:created>
  <dcterms:modified xsi:type="dcterms:W3CDTF">2022-11-28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